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20" w:lineRule="auto"/>
        <w:jc w:val="center"/>
        <w:rPr/>
      </w:pPr>
      <w:r w:rsidDel="00000000" w:rsidR="00000000" w:rsidRPr="00000000">
        <w:rPr>
          <w:b w:val="1"/>
          <w:bCs w:val="1"/>
          <w:sz w:val="28"/>
          <w:szCs w:val="28"/>
          <w:rtl w:val="0"/>
        </w:rPr>
        <w:t xml:space="preserve">STROBE Checklist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80" w:lineRule="auto"/>
        <w:jc w:val="center"/>
        <w:rPr/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he Green Parkinson’s Belt: Agricultural Regions Associated with Increased Parkinson’s Disease Burden in Mexic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80" w:lineRule="auto"/>
        <w:jc w:val="center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368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13"/>
        <w:gridCol w:w="2687"/>
        <w:gridCol w:w="6300"/>
        <w:gridCol w:w="3780"/>
        <w:tblGridChange w:id="0">
          <w:tblGrid>
            <w:gridCol w:w="913"/>
            <w:gridCol w:w="2687"/>
            <w:gridCol w:w="6300"/>
            <w:gridCol w:w="3780"/>
          </w:tblGrid>
        </w:tblGridChange>
      </w:tblGrid>
      <w:tr>
        <w:trPr>
          <w:cantSplit w:val="0"/>
          <w:trHeight w:val="364.98046875" w:hRule="atLeast"/>
          <w:tblHeader w:val="0"/>
        </w:trPr>
        <w:tc>
          <w:tcPr>
            <w:tcBorders>
              <w:top w:color="2e4a7a" w:space="0" w:sz="4" w:val="single"/>
              <w:left w:color="2e4a7a" w:space="0" w:sz="4" w:val="single"/>
              <w:bottom w:color="2e4a7a" w:space="0" w:sz="4" w:val="single"/>
              <w:right w:color="2e4a7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e4a7a" w:space="0" w:sz="4" w:val="single"/>
              <w:left w:color="2e4a7a" w:space="0" w:sz="4" w:val="single"/>
              <w:bottom w:color="2e4a7a" w:space="0" w:sz="4" w:val="single"/>
              <w:right w:color="2e4a7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ecommen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e4a7a" w:space="0" w:sz="4" w:val="single"/>
              <w:left w:color="2e4a7a" w:space="0" w:sz="4" w:val="single"/>
              <w:bottom w:color="2e4a7a" w:space="0" w:sz="4" w:val="single"/>
              <w:right w:color="2e4a7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Description in manuscri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2e4a7a" w:space="0" w:sz="4" w:val="single"/>
              <w:left w:color="2e4a7a" w:space="0" w:sz="4" w:val="single"/>
              <w:bottom w:color="2e4a7a" w:space="0" w:sz="4" w:val="single"/>
              <w:right w:color="2e4a7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Location in manuscrip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d6e4f0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TITLE AND ABSTRAC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tle and abstra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a) Indicate the study design with a commonly used term in the title or abstract. (b) Provide an informative and balanced summary of what was done and what was foun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tle: "The Green Parkinson’s Belt: Agricultural Regions Associated with Increased Parkinson’s Disease Burden in Mexico"; ecological study design stated in Abstract (Methods section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d6e4f0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INTRODU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kground / Ration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lain the scientific background and rationale for the investigation being reporte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roduction, paragraphs 1–4: global PD burden, environmental risk factors, Mexico’s agricultural context, prior regional evidence (refs 1–14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bjectiv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te specific objectives, including any prespecified hypothese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roduction, final paragraph: objective to examine geographic clustering of PD in relation to agricultural productivity; hypothesis stated regarding high-density production zones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d6e4f0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udy desig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esent key elements of study design early in the pape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s – Study Design and Setting: “national, ecological, cross-sectional study” using state-level data from Mexico’s 32 federal entities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t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scribe the setting, locations, and relevant dates, including periods of recruitment, exposure, follow-up, and data collection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s – Study Design and Setting: national study covering all 32 Mexican states, 2015–2024, statistical analyses conducted December 2025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ticipa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ross-sectional study: Give the eligibility criteria, and the sources and methods of selection of participant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s – Statistical Analysis: all 32 states with complete annual case counts and population denominators were included; no individual eligibility criteria applied (ecological design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ariab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early define all outcomes, exposures, predictors, potential confounders, and effect modifiers. Give diagnostic criteria, if applicabl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s – Outcome Variable: state-level crude PD prevalence per 100,000 (annual average, 2015–2024). Methods – Exposure Classification: regional classification (Northern Hotspot, Western Hotspot, Other States) based on agricultural surface area. Methods – Population Denominators: state demographic and socioeconomic covariates (Table 1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 sources / measur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r each variable of interest, give sources of data and details of methods of assessment (measurement). Describe comparability of assessment methods if there is more than one grou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s: PD cases from SINAVE/SUIVE (ICD-10 G20) [ref 16]; population denominators from 2020 INEGI Census [ref 17]; agricultural exposure from 2022 Agricultural Census [ref 18]; healthcare system context [ref 19]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scribe any efforts to address potential sources of bia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s – Parkinson’s Disease Case Data: temporal smoothing (annual averages) to reduce year-to-year surveillance variability. Methods – Population Denominators: COVID-19 impact on census field activities acknowledged. Discussion – Limitations paragraph: ecological fallacy, ascertainment bias, differential healthcare access, age structure variability, surveillance heterogeneity discussed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udy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lain how the study size was arrived a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s – Statistical Analysis: all 32 states (complete national coverage) included; no sample size calculation applicable given census-level ecological design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uantitative variab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lain how quantitative variables were handled in the analyses. If applicable, describe which groupings were chosen and why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s – Outcome Variable: continuous prevalence expressed as annual average cases per 100,000. Methods – Exposure Classification: three categorical regional groups defined a priori. Methods – Statistical Analysis: Gini, Theil, CV as dispersion metrics [refs 20, 21]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tistical metho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a) Describe all statistical methods, including those used to control for confounding. (b) Describe any methods used to examine subgroups and interactions. (c) Explain how missing data were addressed. (d) Cross-sectional study: if applicable, describe analytical methods taking account of sampling strategy. (e) Describe any sensitivity analyse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a) Proportion tests (two-sided) and Poisson regression with population offset (robust variance) for regional comparisons; Gini, Theil, CV for inequality. (b) Three pre-specified regional groups (Northern Hotspot, Western Hotspot, Other States). (c) No missing data; all 32 states had complete records. (d) Ecological design; unit of analysis is the state. (e) Sensitivity analyses not performed; acknowledged as limitation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d6e4f0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ESUL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ticipa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a) Report numbers of individuals at each stage of study. (b) Give reasons for non-participation at each stage. (c) Consider use of a flow diagram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ults, first paragraph: all 32 Mexican states included; no exclusions. Methods – Statistical Analysis: inclusion criteria stated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scriptive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a) Give characteristics of study participants and information on exposures and potential confounders. (b) Indicate number of participants with missing data for each variable of interes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4F">
            <w:pPr>
              <w:rPr/>
            </w:pPr>
            <w:sdt>
              <w:sdtPr>
                <w:id w:val="1413640701"/>
                <w:tag w:val="goog_rdk_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18"/>
                    <w:szCs w:val="18"/>
                    <w:rtl w:val="0"/>
                  </w:rPr>
                  <w:t xml:space="preserve">Table 1: state-level total population, % female, % aged ≥65 years, mean years of education, healthcare coverage (2020 INEGI Census). Table 2: agricultural surface area by state. No missing data.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utcome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ross-sectional study: Report numbers of outcome events or summary measure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ults, paragraphs 1–3: state-level prevalence rates reported (top states listed); regional case counts and prevalence for Northern Hotspot (1,184 cases; 13.8/100,000), Western Hotspot (1,189 cases; 8.6/100,000), and remaining states (5,094 cases; 4.9/100,000). Inequality metrics (Gini, Theil, CV) reported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in 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a) Give unadjusted estimates and, if applicable, confounder-adjusted estimates. (b) Report category boundaries when continuous variables were categorized. (c) If relevant, consider translating estimates of relative risk into absolute risk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a) Crude prevalence ratios from Poisson regression: Western Hotspot PR 1.54 (95% CI 1.44–1.63; p&lt;0.001); Northern Hotspot PR 2.57 (95% CI 2.42–2.74; p&lt;0.001) vs remaining states. (b) Categorical exposure: three regional groups. (c) Absolute differences reported: Western Hotspot 3.7/100,000 excess; Northern Hotspot 8.0–9.6/100,000 excess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 analy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port other analyses done e.g. subgroup analyses, sensitivity analyse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sensitivity analyses performed; acknowledged as a limitation in Discussion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d6e4f0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DISCUS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ey 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ummarise key results with reference to study objective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scussion, first paragraph: summary of geographic heterogeneity findings, inequality metrics, and PRs for both hotspot regions referenced to study objective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mit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scuss limitations of the study, taking into account sources of potential bias or imprecision. Discuss both direction and magnitude of any potential bia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scussion – Limitations paragraph: ecological fallacy, absence of age/sex standardization, differential healthcare access (Table 1), heterogeneous surveillance quality (SINAVE/SUIVE), agricultural surface area as proxy only, temporal mismatch between epidemiological data (2015–2024) and census denominators (2020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pre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ive a cautious overall interpretation of results considering objectives, limitations, multiplicity of analyses, results from similar studies, and other relevant evidenc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scussion, paragraphs 2–6: cautious interpretation framed as hypothesis-generating; regional hypotheses (agriculture, solvents, air pollution) presented as speculative; comparison with prior studies (Martínez-Ramírez et al. [ref 14], Rodríguez-Violante et al. [ref 13]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eralis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scuss the generalisability (external validity) of the study result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scussion – Limitations paragraph and Conclusions: findings described as provisional and hypothesis-generating; causal inference precluded; context-specific to Mexico; external findings (Paul et al., Priyadarshi et al.) described as suggestive but not directly extrapolable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d6e4f0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OTHER INFORM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und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ive the source of funding and the role of the funders for the present study and, if applicable, for the original study on which the present article is base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aaaaa" w:space="0" w:sz="4" w:val="single"/>
              <w:left w:color="aaaaaa" w:space="0" w:sz="4" w:val="single"/>
              <w:bottom w:color="aaaaaa" w:space="0" w:sz="4" w:val="single"/>
              <w:right w:color="aaaaaa" w:space="0" w:sz="4" w:val="single"/>
            </w:tcBorders>
            <w:shd w:fill="f7fbff" w:val="clear"/>
            <w:tcMar>
              <w:top w:w="80.0" w:type="dxa"/>
              <w:left w:w="120.0" w:type="dxa"/>
              <w:bottom w:w="80.0" w:type="dxa"/>
              <w:right w:w="120.0" w:type="dxa"/>
            </w:tcMar>
          </w:tcPr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unding section: “The authors received no financial support for the research, authorship, and/or publication of this article.”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8">
      <w:pPr>
        <w:spacing w:before="240" w:lineRule="auto"/>
        <w:rPr/>
      </w:pPr>
      <w:r w:rsidDel="00000000" w:rsidR="00000000" w:rsidRPr="00000000">
        <w:rPr>
          <w:b w:val="1"/>
          <w:bCs w:val="1"/>
          <w:sz w:val="18"/>
          <w:szCs w:val="18"/>
          <w:rtl w:val="0"/>
        </w:rPr>
        <w:t xml:space="preserve">Note: </w:t>
      </w:r>
      <w:r w:rsidDel="00000000" w:rsidR="00000000" w:rsidRPr="00000000">
        <w:rPr>
          <w:sz w:val="18"/>
          <w:szCs w:val="18"/>
          <w:rtl w:val="0"/>
        </w:rPr>
        <w:t xml:space="preserve">This checklist was completed based on the revised manuscript (April 24, 2026). The study design is ecological (cross-sectional at state level); STROBE items applicable to individual-level cohort or case-control designs are not applicable here and are noted accordingly.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080" w:top="1080" w:left="1080" w:right="108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-MX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0"/>
      <w:iCs w:val="0"/>
      <w:smallCaps w:val="0"/>
      <w:strike w:val="0"/>
      <w:color w:val="2e74b5"/>
      <w:sz w:val="32"/>
      <w:szCs w:val="32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0"/>
      <w:iCs w:val="0"/>
      <w:smallCaps w:val="0"/>
      <w:strike w:val="0"/>
      <w:color w:val="2e74b5"/>
      <w:sz w:val="26"/>
      <w:szCs w:val="2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0"/>
      <w:iCs w:val="0"/>
      <w:smallCaps w:val="0"/>
      <w:strike w:val="0"/>
      <w:color w:val="1f4d78"/>
      <w:sz w:val="24"/>
      <w:szCs w:val="24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1"/>
      <w:iCs w:val="1"/>
      <w:smallCaps w:val="0"/>
      <w:strike w:val="0"/>
      <w:color w:val="2e74b5"/>
      <w:sz w:val="22"/>
      <w:szCs w:val="22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0"/>
      <w:iCs w:val="0"/>
      <w:smallCaps w:val="0"/>
      <w:strike w:val="0"/>
      <w:color w:val="2e74b5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0"/>
      <w:iCs w:val="0"/>
      <w:smallCaps w:val="0"/>
      <w:strike w:val="0"/>
      <w:color w:val="1f4d78"/>
      <w:sz w:val="22"/>
      <w:szCs w:val="22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0"/>
      <w:iCs w:val="0"/>
      <w:smallCaps w:val="0"/>
      <w:strike w:val="0"/>
      <w:color w:val="000000"/>
      <w:sz w:val="56"/>
      <w:szCs w:val="56"/>
      <w:u w:val="none"/>
      <w:shd w:fill="auto" w:val="clear"/>
      <w:vertAlign w:val="baselin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.0" w:type="dxa"/>
        <w:bottom w:w="0.0" w:type="dxa"/>
        <w:right w:w="1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EtXDopDc6C2Efmnmdbiis4TboA==">CgMxLjAaHQoBMBIYChYIB0ISEhBBcmlhbCBVbmljb2RlIE1TOAByITF2TUNVRVBBUndScmo3RnJ0b0N2OGd3a2tlNVZQeEhUS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